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B80201" w14:textId="1BC05F78" w:rsidR="00D00822" w:rsidRPr="00E1326A" w:rsidRDefault="00D00822" w:rsidP="00621CD0">
      <w:pPr>
        <w:ind w:left="2640" w:hangingChars="1100" w:hanging="2640"/>
        <w:rPr>
          <w:rFonts w:ascii="Arial" w:hAnsi="Arial" w:cs="Arial"/>
          <w:szCs w:val="24"/>
        </w:rPr>
      </w:pPr>
      <w:bookmarkStart w:id="0" w:name="_GoBack"/>
      <w:bookmarkEnd w:id="0"/>
      <w:r w:rsidRPr="00E1326A">
        <w:rPr>
          <w:rFonts w:ascii="Arial" w:hAnsi="Arial" w:cs="Arial"/>
          <w:szCs w:val="24"/>
        </w:rPr>
        <w:t>S</w:t>
      </w:r>
      <w:r w:rsidRPr="00E1326A">
        <w:rPr>
          <w:rFonts w:ascii="Arial" w:hAnsi="Arial" w:cs="Arial" w:hint="eastAsia"/>
          <w:szCs w:val="24"/>
        </w:rPr>
        <w:t>upplemental Table 1   International Classification of Diseases (ICD-10) of considerable comorbidities or health conditions in this study</w:t>
      </w:r>
    </w:p>
    <w:tbl>
      <w:tblPr>
        <w:tblW w:w="102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5"/>
        <w:gridCol w:w="992"/>
        <w:gridCol w:w="6204"/>
      </w:tblGrid>
      <w:tr w:rsidR="00D00822" w:rsidRPr="00D00822" w14:paraId="4BD0C5E5" w14:textId="77777777" w:rsidTr="00C64488">
        <w:trPr>
          <w:trHeight w:val="384"/>
        </w:trPr>
        <w:tc>
          <w:tcPr>
            <w:tcW w:w="30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B16527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Health Conditions or Disease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823DB2" w14:textId="61C21DA3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 xml:space="preserve">ICD-10 </w:t>
            </w:r>
          </w:p>
        </w:tc>
        <w:tc>
          <w:tcPr>
            <w:tcW w:w="62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8595CE" w14:textId="77777777" w:rsidR="00D00822" w:rsidRPr="00D00822" w:rsidRDefault="00D00822" w:rsidP="00D00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D00822" w:rsidRPr="00D00822" w14:paraId="7BAC8685" w14:textId="77777777" w:rsidTr="00C64488">
        <w:trPr>
          <w:trHeight w:val="330"/>
        </w:trPr>
        <w:tc>
          <w:tcPr>
            <w:tcW w:w="3005" w:type="dxa"/>
            <w:vMerge w:val="restart"/>
            <w:shd w:val="clear" w:color="auto" w:fill="auto"/>
            <w:noWrap/>
            <w:vAlign w:val="center"/>
            <w:hideMark/>
          </w:tcPr>
          <w:p w14:paraId="2344B5AA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ongestive Heart Failure (CHF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F9FB93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I50.9</w:t>
            </w:r>
          </w:p>
        </w:tc>
        <w:tc>
          <w:tcPr>
            <w:tcW w:w="6204" w:type="dxa"/>
            <w:shd w:val="clear" w:color="auto" w:fill="auto"/>
            <w:noWrap/>
            <w:vAlign w:val="center"/>
            <w:hideMark/>
          </w:tcPr>
          <w:p w14:paraId="1A34EE74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Heart failure, unspecified</w:t>
            </w:r>
          </w:p>
        </w:tc>
      </w:tr>
      <w:tr w:rsidR="00D00822" w:rsidRPr="00D00822" w14:paraId="30F27B62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  <w:hideMark/>
          </w:tcPr>
          <w:p w14:paraId="24B186DE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8FB183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I50.1</w:t>
            </w:r>
          </w:p>
        </w:tc>
        <w:tc>
          <w:tcPr>
            <w:tcW w:w="6204" w:type="dxa"/>
            <w:shd w:val="clear" w:color="auto" w:fill="auto"/>
            <w:noWrap/>
            <w:vAlign w:val="center"/>
            <w:hideMark/>
          </w:tcPr>
          <w:p w14:paraId="2899D7A4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Left ventricular failure</w:t>
            </w:r>
          </w:p>
        </w:tc>
      </w:tr>
      <w:tr w:rsidR="00D00822" w:rsidRPr="00D00822" w14:paraId="74C658D8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  <w:hideMark/>
          </w:tcPr>
          <w:p w14:paraId="6174190B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F1AEE9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I50.22</w:t>
            </w:r>
          </w:p>
        </w:tc>
        <w:tc>
          <w:tcPr>
            <w:tcW w:w="6204" w:type="dxa"/>
            <w:shd w:val="clear" w:color="auto" w:fill="auto"/>
            <w:noWrap/>
            <w:vAlign w:val="center"/>
            <w:hideMark/>
          </w:tcPr>
          <w:p w14:paraId="7BCFFA68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hronic systolic (congestive) heart failure</w:t>
            </w:r>
          </w:p>
        </w:tc>
      </w:tr>
      <w:tr w:rsidR="00D00822" w:rsidRPr="00D00822" w14:paraId="1E5140F0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  <w:hideMark/>
          </w:tcPr>
          <w:p w14:paraId="784B5A6A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D88FC3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I50.32</w:t>
            </w:r>
          </w:p>
        </w:tc>
        <w:tc>
          <w:tcPr>
            <w:tcW w:w="6204" w:type="dxa"/>
            <w:shd w:val="clear" w:color="auto" w:fill="auto"/>
            <w:noWrap/>
            <w:vAlign w:val="center"/>
            <w:hideMark/>
          </w:tcPr>
          <w:p w14:paraId="78102465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hronic diastolic (congestive) heart failure</w:t>
            </w:r>
          </w:p>
        </w:tc>
      </w:tr>
      <w:tr w:rsidR="00D00822" w:rsidRPr="00D00822" w14:paraId="50554E4D" w14:textId="77777777" w:rsidTr="00C64488">
        <w:trPr>
          <w:trHeight w:val="330"/>
        </w:trPr>
        <w:tc>
          <w:tcPr>
            <w:tcW w:w="3005" w:type="dxa"/>
            <w:vMerge w:val="restart"/>
            <w:shd w:val="clear" w:color="auto" w:fill="auto"/>
            <w:noWrap/>
            <w:vAlign w:val="center"/>
            <w:hideMark/>
          </w:tcPr>
          <w:p w14:paraId="2E34EF9C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hronic Kidney Disease (CKD) necessitating regular hemodialy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D904E5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N18.6</w:t>
            </w:r>
          </w:p>
        </w:tc>
        <w:tc>
          <w:tcPr>
            <w:tcW w:w="6204" w:type="dxa"/>
            <w:shd w:val="clear" w:color="auto" w:fill="auto"/>
            <w:noWrap/>
            <w:vAlign w:val="center"/>
            <w:hideMark/>
          </w:tcPr>
          <w:p w14:paraId="039D9B23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End-stage renal disease (ESRD)</w:t>
            </w:r>
          </w:p>
        </w:tc>
      </w:tr>
      <w:tr w:rsidR="00D00822" w:rsidRPr="00D00822" w14:paraId="61BC7846" w14:textId="77777777" w:rsidTr="00C64488">
        <w:trPr>
          <w:trHeight w:val="622"/>
        </w:trPr>
        <w:tc>
          <w:tcPr>
            <w:tcW w:w="3005" w:type="dxa"/>
            <w:vMerge/>
            <w:shd w:val="clear" w:color="auto" w:fill="auto"/>
            <w:noWrap/>
            <w:vAlign w:val="center"/>
            <w:hideMark/>
          </w:tcPr>
          <w:p w14:paraId="73A9CFD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974C3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Z99.2</w:t>
            </w:r>
          </w:p>
        </w:tc>
        <w:tc>
          <w:tcPr>
            <w:tcW w:w="6204" w:type="dxa"/>
            <w:shd w:val="clear" w:color="auto" w:fill="auto"/>
            <w:noWrap/>
            <w:vAlign w:val="center"/>
            <w:hideMark/>
          </w:tcPr>
          <w:p w14:paraId="4B539D0A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Dependence on renal dialysis</w:t>
            </w:r>
          </w:p>
        </w:tc>
      </w:tr>
      <w:tr w:rsidR="00D00822" w:rsidRPr="00D00822" w14:paraId="233432DD" w14:textId="77777777" w:rsidTr="00C64488">
        <w:trPr>
          <w:trHeight w:val="330"/>
        </w:trPr>
        <w:tc>
          <w:tcPr>
            <w:tcW w:w="3005" w:type="dxa"/>
            <w:vMerge w:val="restart"/>
            <w:shd w:val="clear" w:color="auto" w:fill="auto"/>
            <w:noWrap/>
            <w:vAlign w:val="center"/>
            <w:hideMark/>
          </w:tcPr>
          <w:p w14:paraId="165F07FF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C2910F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F06.8</w:t>
            </w:r>
          </w:p>
        </w:tc>
        <w:tc>
          <w:tcPr>
            <w:tcW w:w="6204" w:type="dxa"/>
            <w:shd w:val="clear" w:color="auto" w:fill="auto"/>
            <w:noWrap/>
            <w:vAlign w:val="center"/>
            <w:hideMark/>
          </w:tcPr>
          <w:p w14:paraId="0143DAF9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Other specified mental disorders due to known physiological condition</w:t>
            </w:r>
          </w:p>
        </w:tc>
      </w:tr>
      <w:tr w:rsidR="00D00822" w:rsidRPr="00D00822" w14:paraId="0C7D7FF3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  <w:hideMark/>
          </w:tcPr>
          <w:p w14:paraId="249008CD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AE6E83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R41.3</w:t>
            </w:r>
          </w:p>
        </w:tc>
        <w:tc>
          <w:tcPr>
            <w:tcW w:w="6204" w:type="dxa"/>
            <w:shd w:val="clear" w:color="auto" w:fill="auto"/>
            <w:noWrap/>
            <w:vAlign w:val="center"/>
            <w:hideMark/>
          </w:tcPr>
          <w:p w14:paraId="72D2651A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Other amnesia</w:t>
            </w:r>
          </w:p>
        </w:tc>
      </w:tr>
      <w:tr w:rsidR="00D00822" w:rsidRPr="00D00822" w14:paraId="39DA2D7E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  <w:hideMark/>
          </w:tcPr>
          <w:p w14:paraId="45A2372A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2B0E5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R41.8</w:t>
            </w:r>
          </w:p>
        </w:tc>
        <w:tc>
          <w:tcPr>
            <w:tcW w:w="6204" w:type="dxa"/>
            <w:shd w:val="clear" w:color="auto" w:fill="auto"/>
            <w:noWrap/>
            <w:vAlign w:val="center"/>
            <w:hideMark/>
          </w:tcPr>
          <w:p w14:paraId="3DD1EF68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Other symptoms and signs involving cognitive functions and awareness</w:t>
            </w:r>
          </w:p>
        </w:tc>
      </w:tr>
      <w:tr w:rsidR="00D00822" w:rsidRPr="00D00822" w14:paraId="6A858473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  <w:hideMark/>
          </w:tcPr>
          <w:p w14:paraId="021003E8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72998C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G31.84</w:t>
            </w:r>
          </w:p>
        </w:tc>
        <w:tc>
          <w:tcPr>
            <w:tcW w:w="6204" w:type="dxa"/>
            <w:shd w:val="clear" w:color="auto" w:fill="auto"/>
            <w:noWrap/>
            <w:vAlign w:val="center"/>
            <w:hideMark/>
          </w:tcPr>
          <w:p w14:paraId="36796787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ild cognitive impairment</w:t>
            </w:r>
          </w:p>
        </w:tc>
      </w:tr>
      <w:tr w:rsidR="00D00822" w:rsidRPr="00D00822" w14:paraId="7F58F5B6" w14:textId="77777777" w:rsidTr="00C64488">
        <w:trPr>
          <w:trHeight w:val="330"/>
        </w:trPr>
        <w:tc>
          <w:tcPr>
            <w:tcW w:w="3005" w:type="dxa"/>
            <w:vMerge w:val="restart"/>
            <w:shd w:val="clear" w:color="auto" w:fill="auto"/>
            <w:noWrap/>
            <w:vAlign w:val="center"/>
            <w:hideMark/>
          </w:tcPr>
          <w:p w14:paraId="1F372AE3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History of chest or bone pain associated with physical exer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750AA7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R07.89</w:t>
            </w:r>
          </w:p>
        </w:tc>
        <w:tc>
          <w:tcPr>
            <w:tcW w:w="6204" w:type="dxa"/>
            <w:shd w:val="clear" w:color="auto" w:fill="auto"/>
            <w:noWrap/>
            <w:vAlign w:val="center"/>
            <w:hideMark/>
          </w:tcPr>
          <w:p w14:paraId="7F266761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Other chest pain</w:t>
            </w:r>
          </w:p>
        </w:tc>
      </w:tr>
      <w:tr w:rsidR="00D00822" w:rsidRPr="00D00822" w14:paraId="1FE20D1E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  <w:hideMark/>
          </w:tcPr>
          <w:p w14:paraId="12D74287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1FEED0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89.9</w:t>
            </w:r>
          </w:p>
        </w:tc>
        <w:tc>
          <w:tcPr>
            <w:tcW w:w="6204" w:type="dxa"/>
            <w:shd w:val="clear" w:color="auto" w:fill="auto"/>
            <w:noWrap/>
            <w:vAlign w:val="center"/>
            <w:hideMark/>
          </w:tcPr>
          <w:p w14:paraId="4F197D20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Disorder of bone, unspecified</w:t>
            </w:r>
          </w:p>
        </w:tc>
      </w:tr>
      <w:tr w:rsidR="00D00822" w:rsidRPr="00D00822" w14:paraId="56C4DA35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  <w:hideMark/>
          </w:tcPr>
          <w:p w14:paraId="3E1DFF3B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D55147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R07.2</w:t>
            </w:r>
          </w:p>
        </w:tc>
        <w:tc>
          <w:tcPr>
            <w:tcW w:w="6204" w:type="dxa"/>
            <w:shd w:val="clear" w:color="auto" w:fill="auto"/>
            <w:noWrap/>
            <w:vAlign w:val="center"/>
            <w:hideMark/>
          </w:tcPr>
          <w:p w14:paraId="559BD84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Precordial pain</w:t>
            </w:r>
          </w:p>
        </w:tc>
      </w:tr>
      <w:tr w:rsidR="00D00822" w:rsidRPr="00D00822" w14:paraId="71411CE7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  <w:hideMark/>
          </w:tcPr>
          <w:p w14:paraId="58F408DB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049F17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I20.9</w:t>
            </w:r>
          </w:p>
        </w:tc>
        <w:tc>
          <w:tcPr>
            <w:tcW w:w="6204" w:type="dxa"/>
            <w:shd w:val="clear" w:color="auto" w:fill="auto"/>
            <w:noWrap/>
            <w:vAlign w:val="center"/>
            <w:hideMark/>
          </w:tcPr>
          <w:p w14:paraId="3D57ED8D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Angina pectoris, unspecified (if related to exertion)</w:t>
            </w:r>
          </w:p>
        </w:tc>
      </w:tr>
      <w:tr w:rsidR="00D00822" w:rsidRPr="00D00822" w14:paraId="5DAB654D" w14:textId="77777777" w:rsidTr="00C64488">
        <w:trPr>
          <w:trHeight w:val="330"/>
        </w:trPr>
        <w:tc>
          <w:tcPr>
            <w:tcW w:w="3005" w:type="dxa"/>
            <w:vMerge w:val="restart"/>
            <w:shd w:val="clear" w:color="auto" w:fill="auto"/>
            <w:noWrap/>
            <w:vAlign w:val="center"/>
          </w:tcPr>
          <w:p w14:paraId="69FEAC39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alignancies requiring ongoing medical treatmen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21EC88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00-14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327C17D7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alignant neoplasms of lip, oral cavity, and pharynx</w:t>
            </w:r>
          </w:p>
        </w:tc>
      </w:tr>
      <w:tr w:rsidR="00D00822" w:rsidRPr="00D00822" w14:paraId="3547CEA2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135A1EC8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5B900A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15-26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6AB177A4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alignant neoplasms of digestive organs</w:t>
            </w:r>
          </w:p>
        </w:tc>
      </w:tr>
      <w:tr w:rsidR="00D00822" w:rsidRPr="00D00822" w14:paraId="73E4E93D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1ECEE097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8ABC21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30-39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425FE51A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alignant neoplasms of respiratory and intrathoracic organs</w:t>
            </w:r>
          </w:p>
        </w:tc>
      </w:tr>
      <w:tr w:rsidR="00D00822" w:rsidRPr="00D00822" w14:paraId="585D1D86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2FD4C9D0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4F05C2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40-41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1F9CAB1C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alignant neoplasms of bone and articular cartilage</w:t>
            </w:r>
          </w:p>
        </w:tc>
      </w:tr>
      <w:tr w:rsidR="00D00822" w:rsidRPr="00D00822" w14:paraId="417B32BA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07427B0B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7714EA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43-44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1F6A062A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elanoma and other malignant neoplasms of skin</w:t>
            </w:r>
          </w:p>
        </w:tc>
      </w:tr>
      <w:tr w:rsidR="00D00822" w:rsidRPr="00D00822" w14:paraId="4CA6C5B4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2E55EFA0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D68FBD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45-49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0F550B7F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alignant neoplasms of mesothelial and soft tissue</w:t>
            </w:r>
          </w:p>
        </w:tc>
      </w:tr>
      <w:tr w:rsidR="00D00822" w:rsidRPr="00D00822" w14:paraId="78A4567B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34FB5791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5B32F7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50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2ABEE6AD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alignant neoplasm of breast</w:t>
            </w:r>
          </w:p>
        </w:tc>
      </w:tr>
      <w:tr w:rsidR="00D00822" w:rsidRPr="00D00822" w14:paraId="26314706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5396B281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4AE89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51-58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6FC9A7A5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alignant neoplasms of female genital organs</w:t>
            </w:r>
          </w:p>
        </w:tc>
      </w:tr>
      <w:tr w:rsidR="00D00822" w:rsidRPr="00D00822" w14:paraId="7833E2C5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4B7E822D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54DFC0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60-63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061895B5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alignant neoplasms of male genital organs</w:t>
            </w:r>
          </w:p>
        </w:tc>
      </w:tr>
      <w:tr w:rsidR="00D00822" w:rsidRPr="00D00822" w14:paraId="3CC7B4A7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798F8B3C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DD7DC0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64-68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562DF974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alignant neoplasms of urinary tract</w:t>
            </w:r>
          </w:p>
        </w:tc>
      </w:tr>
      <w:tr w:rsidR="00D00822" w:rsidRPr="00D00822" w14:paraId="013A01B3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546A3884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071598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69-72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4CD42270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alignant neoplasms of eye, brain, and other parts of the central nervous system</w:t>
            </w:r>
          </w:p>
        </w:tc>
      </w:tr>
      <w:tr w:rsidR="00D00822" w:rsidRPr="00D00822" w14:paraId="3CB9128F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295FEFCB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7F0853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73-75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046F4BBC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alignant neoplasms of thyroid and other endocrine glands</w:t>
            </w:r>
          </w:p>
        </w:tc>
      </w:tr>
      <w:tr w:rsidR="00D00822" w:rsidRPr="00D00822" w14:paraId="422EF733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2309D8AF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CA7828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76-80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3170746B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alignant neoplasms of ill-defined, secondary, and unspecified sites</w:t>
            </w:r>
          </w:p>
        </w:tc>
      </w:tr>
      <w:tr w:rsidR="00D00822" w:rsidRPr="00D00822" w14:paraId="7A1DDDE6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1ECE4090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8F9067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81-96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43A3B32F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alignant neoplasms of lymphoid, hematopoietic, and related tissue</w:t>
            </w:r>
          </w:p>
        </w:tc>
      </w:tr>
      <w:tr w:rsidR="00D00822" w:rsidRPr="00D00822" w14:paraId="55B626A0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66D6B9DD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A5301F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97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1A33F120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alignant neoplasms of independent (primary) multiple sites</w:t>
            </w:r>
          </w:p>
        </w:tc>
      </w:tr>
      <w:tr w:rsidR="002746F4" w:rsidRPr="00C64488" w14:paraId="037C768E" w14:textId="77777777" w:rsidTr="00C64488">
        <w:trPr>
          <w:trHeight w:val="330"/>
        </w:trPr>
        <w:tc>
          <w:tcPr>
            <w:tcW w:w="3005" w:type="dxa"/>
            <w:shd w:val="clear" w:color="auto" w:fill="auto"/>
            <w:noWrap/>
            <w:vAlign w:val="center"/>
          </w:tcPr>
          <w:p w14:paraId="47F4A55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77AC9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E88.81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7D24AFE2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</w:tc>
      </w:tr>
      <w:tr w:rsidR="00D00822" w:rsidRPr="00D00822" w14:paraId="7E8A6568" w14:textId="77777777" w:rsidTr="00C64488">
        <w:trPr>
          <w:trHeight w:val="330"/>
        </w:trPr>
        <w:tc>
          <w:tcPr>
            <w:tcW w:w="3005" w:type="dxa"/>
            <w:vMerge w:val="restart"/>
            <w:shd w:val="clear" w:color="auto" w:fill="auto"/>
            <w:noWrap/>
            <w:vAlign w:val="center"/>
          </w:tcPr>
          <w:p w14:paraId="58DCC607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A5ED5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008EBA3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Essential (primary) hypertension</w:t>
            </w:r>
          </w:p>
        </w:tc>
      </w:tr>
      <w:tr w:rsidR="00D00822" w:rsidRPr="00D00822" w14:paraId="2E1E764E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1E61450A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A25233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I11.9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32381F88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Hypertensive heart disease without heart failure</w:t>
            </w:r>
          </w:p>
        </w:tc>
      </w:tr>
      <w:tr w:rsidR="00D00822" w:rsidRPr="00D00822" w14:paraId="1CCB8C05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61AD5644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D356ED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I12.9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33BAB557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Hypertensive chronic kidney disease without stage specified</w:t>
            </w:r>
          </w:p>
        </w:tc>
      </w:tr>
      <w:tr w:rsidR="00D00822" w:rsidRPr="00D00822" w14:paraId="182D2B7A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47C7653F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83FC0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I13.10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2D685FBA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 xml:space="preserve">Hypertensive heart and chronic kidney disease without heart failure and </w:t>
            </w:r>
            <w:r w:rsidRPr="00D008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 stage 1-4 chronic kidney disease</w:t>
            </w:r>
          </w:p>
        </w:tc>
      </w:tr>
      <w:tr w:rsidR="00D00822" w:rsidRPr="00D00822" w14:paraId="5032BE2D" w14:textId="77777777" w:rsidTr="00C64488">
        <w:trPr>
          <w:trHeight w:val="330"/>
        </w:trPr>
        <w:tc>
          <w:tcPr>
            <w:tcW w:w="3005" w:type="dxa"/>
            <w:vMerge w:val="restart"/>
            <w:shd w:val="clear" w:color="auto" w:fill="auto"/>
            <w:noWrap/>
            <w:vAlign w:val="center"/>
          </w:tcPr>
          <w:p w14:paraId="17E9B70C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20050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E11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736DA3D3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Type 2 diabetes mellitus</w:t>
            </w:r>
          </w:p>
        </w:tc>
      </w:tr>
      <w:tr w:rsidR="00D00822" w:rsidRPr="00D00822" w14:paraId="13827B18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45B6AD2C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1E4F3F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E13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01D2EAB3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Other specified diabetes mellitus</w:t>
            </w:r>
          </w:p>
        </w:tc>
      </w:tr>
      <w:tr w:rsidR="00D00822" w:rsidRPr="00D00822" w14:paraId="176C0C67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0FB905B1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1C03BC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E14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75C8121E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Unspecified diabetes mellitus</w:t>
            </w:r>
          </w:p>
        </w:tc>
      </w:tr>
      <w:tr w:rsidR="00D00822" w:rsidRPr="00D00822" w14:paraId="7E62875C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27247681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E2F759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E11.9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6A37EBEB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Type 2 diabetes mellitus without complications</w:t>
            </w:r>
          </w:p>
        </w:tc>
      </w:tr>
      <w:tr w:rsidR="00D00822" w:rsidRPr="00D00822" w14:paraId="0A0203B3" w14:textId="77777777" w:rsidTr="00C64488">
        <w:trPr>
          <w:trHeight w:val="330"/>
        </w:trPr>
        <w:tc>
          <w:tcPr>
            <w:tcW w:w="3005" w:type="dxa"/>
            <w:vMerge w:val="restart"/>
            <w:shd w:val="clear" w:color="auto" w:fill="auto"/>
            <w:noWrap/>
            <w:vAlign w:val="center"/>
          </w:tcPr>
          <w:p w14:paraId="24EFD154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3E5590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I63.9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35654B2E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erebral infarction, unspecified</w:t>
            </w:r>
          </w:p>
        </w:tc>
      </w:tr>
      <w:tr w:rsidR="00D00822" w:rsidRPr="00D00822" w14:paraId="689D0611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0A54914B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56A49D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I61.9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3BF607FB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Nontraumatic intracerebral hemorrhage, unspecified</w:t>
            </w:r>
          </w:p>
        </w:tc>
      </w:tr>
      <w:tr w:rsidR="00D00822" w:rsidRPr="00D00822" w14:paraId="6E03AD64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6AFEAADE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EDE7AE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I64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2FDDE0BE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Stroke, not specified as hemorrhage or infarction</w:t>
            </w:r>
          </w:p>
        </w:tc>
      </w:tr>
      <w:tr w:rsidR="00D00822" w:rsidRPr="00D00822" w14:paraId="7AD94013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1E1FC36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97F373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G45.9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376362FC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Transient cerebral ischemic attack, unspecified</w:t>
            </w:r>
          </w:p>
        </w:tc>
      </w:tr>
      <w:tr w:rsidR="00D00822" w:rsidRPr="00D00822" w14:paraId="1444A5FB" w14:textId="77777777" w:rsidTr="00C64488">
        <w:trPr>
          <w:trHeight w:val="330"/>
        </w:trPr>
        <w:tc>
          <w:tcPr>
            <w:tcW w:w="3005" w:type="dxa"/>
            <w:vMerge w:val="restart"/>
            <w:shd w:val="clear" w:color="auto" w:fill="auto"/>
            <w:noWrap/>
            <w:vAlign w:val="center"/>
          </w:tcPr>
          <w:p w14:paraId="7B7C13A2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oronary artery disease (CAD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0A1C12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I25.10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38E3BFDF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Atherosclerotic heart disease of native coronary artery without angina pectoris</w:t>
            </w:r>
          </w:p>
        </w:tc>
      </w:tr>
      <w:tr w:rsidR="00D00822" w:rsidRPr="00D00822" w14:paraId="7E750572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28A04B1A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6DF1C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I25.11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1CE0FDCB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Atherosclerotic heart disease of native coronary artery with angina pectoris</w:t>
            </w:r>
          </w:p>
        </w:tc>
      </w:tr>
      <w:tr w:rsidR="00D00822" w:rsidRPr="00D00822" w14:paraId="68D63D78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6A5EE929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23C8BF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I25.41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35D93515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oronary artery aneurysm without rupture</w:t>
            </w:r>
          </w:p>
        </w:tc>
      </w:tr>
      <w:tr w:rsidR="00D00822" w:rsidRPr="00D00822" w14:paraId="6D1071C6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7E01126F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2D3778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I25.82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03B5B5EA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Chronic total occlusion of coronary artery</w:t>
            </w:r>
          </w:p>
        </w:tc>
      </w:tr>
      <w:tr w:rsidR="00D00822" w:rsidRPr="00D00822" w14:paraId="7D0F54C6" w14:textId="77777777" w:rsidTr="00C64488">
        <w:trPr>
          <w:trHeight w:val="330"/>
        </w:trPr>
        <w:tc>
          <w:tcPr>
            <w:tcW w:w="3005" w:type="dxa"/>
            <w:vMerge w:val="restart"/>
            <w:shd w:val="clear" w:color="auto" w:fill="auto"/>
            <w:noWrap/>
            <w:vAlign w:val="center"/>
          </w:tcPr>
          <w:p w14:paraId="2AE9B9BC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871E10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19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51993190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Other and unspecified osteoarthritis</w:t>
            </w:r>
          </w:p>
        </w:tc>
      </w:tr>
      <w:tr w:rsidR="00D00822" w:rsidRPr="00D00822" w14:paraId="55D002E2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50342C9C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A04019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17.9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2AC800B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Osteoarthritis of knee, unspecified</w:t>
            </w:r>
          </w:p>
        </w:tc>
      </w:tr>
      <w:tr w:rsidR="00D00822" w:rsidRPr="00D00822" w14:paraId="51738D8C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280B7DDB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E807A9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15.0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6F7AB4B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Primary generalized (osteo)arthritis</w:t>
            </w:r>
          </w:p>
        </w:tc>
      </w:tr>
      <w:tr w:rsidR="00D00822" w:rsidRPr="00D00822" w14:paraId="5E929C3A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590A0F32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F5DB1C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06.9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7FE3BB3A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Rheumatoid arthritis, unspecified</w:t>
            </w:r>
          </w:p>
        </w:tc>
      </w:tr>
      <w:tr w:rsidR="00D00822" w:rsidRPr="00D00822" w14:paraId="2DA43420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39803629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AA9B9D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13.9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5A208BE8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Arthritis, unspecified</w:t>
            </w:r>
          </w:p>
        </w:tc>
      </w:tr>
      <w:tr w:rsidR="00D00822" w:rsidRPr="00D00822" w14:paraId="7949D449" w14:textId="77777777" w:rsidTr="00C64488">
        <w:trPr>
          <w:trHeight w:val="330"/>
        </w:trPr>
        <w:tc>
          <w:tcPr>
            <w:tcW w:w="3005" w:type="dxa"/>
            <w:vMerge w:val="restart"/>
            <w:shd w:val="clear" w:color="auto" w:fill="auto"/>
            <w:noWrap/>
            <w:vAlign w:val="center"/>
          </w:tcPr>
          <w:p w14:paraId="0F70783C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C149A5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81.0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5A333374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Age-related osteoporosis without current pathological fracture</w:t>
            </w:r>
          </w:p>
        </w:tc>
      </w:tr>
      <w:tr w:rsidR="00D00822" w:rsidRPr="00D00822" w14:paraId="21483ABF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2061EAFC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807FC4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80.0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47B2613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Age-related osteoporosis with current pathological fracture</w:t>
            </w:r>
          </w:p>
        </w:tc>
      </w:tr>
      <w:tr w:rsidR="00D00822" w:rsidRPr="00D00822" w14:paraId="1720279B" w14:textId="77777777" w:rsidTr="00C64488">
        <w:trPr>
          <w:trHeight w:val="330"/>
        </w:trPr>
        <w:tc>
          <w:tcPr>
            <w:tcW w:w="30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027AF7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343DCE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82</w:t>
            </w:r>
          </w:p>
        </w:tc>
        <w:tc>
          <w:tcPr>
            <w:tcW w:w="6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33ED37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Osteoporosis in diseases classified elsewhere</w:t>
            </w:r>
          </w:p>
        </w:tc>
      </w:tr>
      <w:tr w:rsidR="00D00822" w:rsidRPr="00D00822" w14:paraId="79392DC1" w14:textId="77777777" w:rsidTr="00C64488">
        <w:trPr>
          <w:trHeight w:val="330"/>
        </w:trPr>
        <w:tc>
          <w:tcPr>
            <w:tcW w:w="3005" w:type="dxa"/>
            <w:vMerge w:val="restart"/>
            <w:shd w:val="clear" w:color="auto" w:fill="auto"/>
            <w:noWrap/>
            <w:vAlign w:val="center"/>
          </w:tcPr>
          <w:p w14:paraId="479C29DE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FF0B34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F32.0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6F5DB6C2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ild depressive episode</w:t>
            </w:r>
          </w:p>
        </w:tc>
      </w:tr>
      <w:tr w:rsidR="00D00822" w:rsidRPr="00D00822" w14:paraId="4320A941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219D39EE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C419D5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F32.1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291FC6F7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Moderate depressive episode</w:t>
            </w:r>
          </w:p>
        </w:tc>
      </w:tr>
      <w:tr w:rsidR="00D00822" w:rsidRPr="00D00822" w14:paraId="2F80EFE5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5709ECF1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D3BA96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F32.2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7FA9C895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Severe depressive episode without psychotic symptoms</w:t>
            </w:r>
          </w:p>
        </w:tc>
      </w:tr>
      <w:tr w:rsidR="00D00822" w:rsidRPr="00D00822" w14:paraId="32493782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007FF019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2AA2A2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F32.3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49ADF97E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Severe depressive episode with psychotic symptoms</w:t>
            </w:r>
          </w:p>
        </w:tc>
      </w:tr>
      <w:tr w:rsidR="00D00822" w:rsidRPr="00D00822" w14:paraId="1C918FD3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3DE33CCF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A0AF15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F33.0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1C69A953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Recurrent depressive disorder, current episode mild</w:t>
            </w:r>
          </w:p>
        </w:tc>
      </w:tr>
      <w:tr w:rsidR="00D00822" w:rsidRPr="00D00822" w14:paraId="7A0E648F" w14:textId="77777777" w:rsidTr="00C64488">
        <w:trPr>
          <w:trHeight w:val="330"/>
        </w:trPr>
        <w:tc>
          <w:tcPr>
            <w:tcW w:w="3005" w:type="dxa"/>
            <w:vMerge/>
            <w:shd w:val="clear" w:color="auto" w:fill="auto"/>
            <w:noWrap/>
            <w:vAlign w:val="center"/>
          </w:tcPr>
          <w:p w14:paraId="17474DBF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7E65CA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F33.9</w:t>
            </w:r>
          </w:p>
        </w:tc>
        <w:tc>
          <w:tcPr>
            <w:tcW w:w="6204" w:type="dxa"/>
            <w:shd w:val="clear" w:color="auto" w:fill="auto"/>
            <w:noWrap/>
            <w:vAlign w:val="center"/>
          </w:tcPr>
          <w:p w14:paraId="7D13C235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Recurrent depressive disorder, unspecified</w:t>
            </w:r>
          </w:p>
        </w:tc>
      </w:tr>
      <w:tr w:rsidR="00D00822" w:rsidRPr="00D00822" w14:paraId="443B705D" w14:textId="77777777" w:rsidTr="00C64488">
        <w:trPr>
          <w:trHeight w:val="330"/>
        </w:trPr>
        <w:tc>
          <w:tcPr>
            <w:tcW w:w="300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34C527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7C1EBE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F34.1</w:t>
            </w:r>
          </w:p>
        </w:tc>
        <w:tc>
          <w:tcPr>
            <w:tcW w:w="62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8B433FE" w14:textId="77777777" w:rsidR="00D00822" w:rsidRPr="00D00822" w:rsidRDefault="00D00822" w:rsidP="00D00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822">
              <w:rPr>
                <w:rFonts w:ascii="Times New Roman" w:hAnsi="Times New Roman" w:cs="Times New Roman"/>
                <w:sz w:val="20"/>
                <w:szCs w:val="20"/>
              </w:rPr>
              <w:t>Dysthymia</w:t>
            </w:r>
          </w:p>
        </w:tc>
      </w:tr>
    </w:tbl>
    <w:p w14:paraId="1C1E76C0" w14:textId="77777777" w:rsidR="00D00822" w:rsidRDefault="00D00822" w:rsidP="008A7198">
      <w:pPr>
        <w:rPr>
          <w:rFonts w:ascii="Arial" w:hAnsi="Arial" w:cs="Arial"/>
          <w:szCs w:val="24"/>
        </w:rPr>
      </w:pPr>
    </w:p>
    <w:p w14:paraId="521E5E8C" w14:textId="77777777" w:rsidR="00E1326A" w:rsidRDefault="00E1326A" w:rsidP="008A7198">
      <w:pPr>
        <w:rPr>
          <w:rFonts w:ascii="Arial" w:hAnsi="Arial" w:cs="Arial"/>
          <w:szCs w:val="24"/>
        </w:rPr>
      </w:pPr>
    </w:p>
    <w:sectPr w:rsidR="00E1326A" w:rsidSect="00E14696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960B7A" w14:textId="77777777" w:rsidR="000600F7" w:rsidRDefault="000600F7" w:rsidP="00E26643">
      <w:r>
        <w:separator/>
      </w:r>
    </w:p>
  </w:endnote>
  <w:endnote w:type="continuationSeparator" w:id="0">
    <w:p w14:paraId="41F7839A" w14:textId="77777777" w:rsidR="000600F7" w:rsidRDefault="000600F7" w:rsidP="00E26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Leelawadee U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19299711"/>
      <w:docPartObj>
        <w:docPartGallery w:val="Page Numbers (Bottom of Page)"/>
        <w:docPartUnique/>
      </w:docPartObj>
    </w:sdtPr>
    <w:sdtEndPr/>
    <w:sdtContent>
      <w:p w14:paraId="7C45F169" w14:textId="2BF42E72" w:rsidR="00AF246B" w:rsidRDefault="00AF246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7EA0" w:rsidRPr="007F7EA0">
          <w:rPr>
            <w:noProof/>
            <w:lang w:val="zh-TW"/>
          </w:rPr>
          <w:t>1</w:t>
        </w:r>
        <w:r>
          <w:fldChar w:fldCharType="end"/>
        </w:r>
      </w:p>
    </w:sdtContent>
  </w:sdt>
  <w:p w14:paraId="224B459A" w14:textId="77777777" w:rsidR="00AF246B" w:rsidRDefault="00AF24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98DC69" w14:textId="77777777" w:rsidR="000600F7" w:rsidRDefault="000600F7" w:rsidP="00E26643">
      <w:r>
        <w:separator/>
      </w:r>
    </w:p>
  </w:footnote>
  <w:footnote w:type="continuationSeparator" w:id="0">
    <w:p w14:paraId="6847F7A3" w14:textId="77777777" w:rsidR="000600F7" w:rsidRDefault="000600F7" w:rsidP="00E26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14696"/>
    <w:rsid w:val="00006ED9"/>
    <w:rsid w:val="00014317"/>
    <w:rsid w:val="000211DA"/>
    <w:rsid w:val="00042CF5"/>
    <w:rsid w:val="000555D5"/>
    <w:rsid w:val="00057C3D"/>
    <w:rsid w:val="000600F7"/>
    <w:rsid w:val="000675C8"/>
    <w:rsid w:val="00080542"/>
    <w:rsid w:val="00096B1F"/>
    <w:rsid w:val="000C5E75"/>
    <w:rsid w:val="000E09B9"/>
    <w:rsid w:val="000E18B6"/>
    <w:rsid w:val="000E59F6"/>
    <w:rsid w:val="00122784"/>
    <w:rsid w:val="00144681"/>
    <w:rsid w:val="00144F3D"/>
    <w:rsid w:val="00145FA7"/>
    <w:rsid w:val="00154B2F"/>
    <w:rsid w:val="001629BB"/>
    <w:rsid w:val="001A245D"/>
    <w:rsid w:val="001E17AD"/>
    <w:rsid w:val="002668F4"/>
    <w:rsid w:val="00271491"/>
    <w:rsid w:val="002725F3"/>
    <w:rsid w:val="002746F4"/>
    <w:rsid w:val="002B39A5"/>
    <w:rsid w:val="002E6456"/>
    <w:rsid w:val="003057DB"/>
    <w:rsid w:val="0033480B"/>
    <w:rsid w:val="00346A37"/>
    <w:rsid w:val="00351906"/>
    <w:rsid w:val="00357E7E"/>
    <w:rsid w:val="0037057D"/>
    <w:rsid w:val="00370FA8"/>
    <w:rsid w:val="003775EE"/>
    <w:rsid w:val="003C116C"/>
    <w:rsid w:val="003C231C"/>
    <w:rsid w:val="003C3E1B"/>
    <w:rsid w:val="003D6CCF"/>
    <w:rsid w:val="003E40BA"/>
    <w:rsid w:val="004318F8"/>
    <w:rsid w:val="00433CD1"/>
    <w:rsid w:val="00435BB4"/>
    <w:rsid w:val="004551AF"/>
    <w:rsid w:val="00463B94"/>
    <w:rsid w:val="004E069B"/>
    <w:rsid w:val="004F132A"/>
    <w:rsid w:val="004F3A0C"/>
    <w:rsid w:val="00501753"/>
    <w:rsid w:val="00506166"/>
    <w:rsid w:val="005261AB"/>
    <w:rsid w:val="00527D97"/>
    <w:rsid w:val="00534643"/>
    <w:rsid w:val="00553A29"/>
    <w:rsid w:val="005612F8"/>
    <w:rsid w:val="00566BE9"/>
    <w:rsid w:val="005679F6"/>
    <w:rsid w:val="00583EB2"/>
    <w:rsid w:val="00595FFB"/>
    <w:rsid w:val="005962AE"/>
    <w:rsid w:val="005B757B"/>
    <w:rsid w:val="005D66C5"/>
    <w:rsid w:val="005F0373"/>
    <w:rsid w:val="005F6AD3"/>
    <w:rsid w:val="005F7C96"/>
    <w:rsid w:val="00602071"/>
    <w:rsid w:val="006058EC"/>
    <w:rsid w:val="00612240"/>
    <w:rsid w:val="00621CD0"/>
    <w:rsid w:val="00625BB8"/>
    <w:rsid w:val="00636EFF"/>
    <w:rsid w:val="00643F84"/>
    <w:rsid w:val="006541D1"/>
    <w:rsid w:val="0066014F"/>
    <w:rsid w:val="00694C1B"/>
    <w:rsid w:val="00697513"/>
    <w:rsid w:val="006B1FA2"/>
    <w:rsid w:val="006B3731"/>
    <w:rsid w:val="006E0753"/>
    <w:rsid w:val="006E5F23"/>
    <w:rsid w:val="006F2B2D"/>
    <w:rsid w:val="006F4AD2"/>
    <w:rsid w:val="0070270E"/>
    <w:rsid w:val="00725204"/>
    <w:rsid w:val="00742E09"/>
    <w:rsid w:val="0075276A"/>
    <w:rsid w:val="00753F97"/>
    <w:rsid w:val="007A3FBA"/>
    <w:rsid w:val="007C0452"/>
    <w:rsid w:val="007F7EA0"/>
    <w:rsid w:val="00806ADF"/>
    <w:rsid w:val="00826B9B"/>
    <w:rsid w:val="00827BB7"/>
    <w:rsid w:val="0084204F"/>
    <w:rsid w:val="00856C85"/>
    <w:rsid w:val="00874C60"/>
    <w:rsid w:val="008976F0"/>
    <w:rsid w:val="008A7198"/>
    <w:rsid w:val="008B0F84"/>
    <w:rsid w:val="008B4D94"/>
    <w:rsid w:val="008E2C18"/>
    <w:rsid w:val="008E6BE1"/>
    <w:rsid w:val="008F454A"/>
    <w:rsid w:val="00936B3A"/>
    <w:rsid w:val="0096747A"/>
    <w:rsid w:val="009A2BF3"/>
    <w:rsid w:val="009B2464"/>
    <w:rsid w:val="009C0123"/>
    <w:rsid w:val="009D2494"/>
    <w:rsid w:val="00A05B91"/>
    <w:rsid w:val="00A41DA1"/>
    <w:rsid w:val="00A52C8E"/>
    <w:rsid w:val="00A7145E"/>
    <w:rsid w:val="00A7327A"/>
    <w:rsid w:val="00A77502"/>
    <w:rsid w:val="00A85B12"/>
    <w:rsid w:val="00A95B72"/>
    <w:rsid w:val="00AC3481"/>
    <w:rsid w:val="00AE2C7E"/>
    <w:rsid w:val="00AF246B"/>
    <w:rsid w:val="00B129F2"/>
    <w:rsid w:val="00B1784E"/>
    <w:rsid w:val="00B616A7"/>
    <w:rsid w:val="00B638C2"/>
    <w:rsid w:val="00B7615C"/>
    <w:rsid w:val="00B779AD"/>
    <w:rsid w:val="00B80567"/>
    <w:rsid w:val="00B85455"/>
    <w:rsid w:val="00B95D19"/>
    <w:rsid w:val="00BB4FEE"/>
    <w:rsid w:val="00BE200A"/>
    <w:rsid w:val="00BF2696"/>
    <w:rsid w:val="00C065AA"/>
    <w:rsid w:val="00C22E55"/>
    <w:rsid w:val="00C36B83"/>
    <w:rsid w:val="00C52EDE"/>
    <w:rsid w:val="00C5302C"/>
    <w:rsid w:val="00C5426E"/>
    <w:rsid w:val="00C62770"/>
    <w:rsid w:val="00C64488"/>
    <w:rsid w:val="00C928E9"/>
    <w:rsid w:val="00C9449D"/>
    <w:rsid w:val="00CC1D6E"/>
    <w:rsid w:val="00CC27E9"/>
    <w:rsid w:val="00CD5364"/>
    <w:rsid w:val="00CD5D3D"/>
    <w:rsid w:val="00CD6887"/>
    <w:rsid w:val="00CE0D7A"/>
    <w:rsid w:val="00CF5213"/>
    <w:rsid w:val="00D00822"/>
    <w:rsid w:val="00D06AAC"/>
    <w:rsid w:val="00D21F51"/>
    <w:rsid w:val="00D30327"/>
    <w:rsid w:val="00D41DEA"/>
    <w:rsid w:val="00D66776"/>
    <w:rsid w:val="00D73534"/>
    <w:rsid w:val="00D74A7C"/>
    <w:rsid w:val="00D831E6"/>
    <w:rsid w:val="00D92A37"/>
    <w:rsid w:val="00D96B47"/>
    <w:rsid w:val="00D9710D"/>
    <w:rsid w:val="00DA0414"/>
    <w:rsid w:val="00DA10ED"/>
    <w:rsid w:val="00DA6523"/>
    <w:rsid w:val="00DB3A3C"/>
    <w:rsid w:val="00DD17D7"/>
    <w:rsid w:val="00DE3B1E"/>
    <w:rsid w:val="00E1326A"/>
    <w:rsid w:val="00E14696"/>
    <w:rsid w:val="00E26643"/>
    <w:rsid w:val="00E476D9"/>
    <w:rsid w:val="00E56E52"/>
    <w:rsid w:val="00E718C3"/>
    <w:rsid w:val="00E808BC"/>
    <w:rsid w:val="00E812C2"/>
    <w:rsid w:val="00E827EC"/>
    <w:rsid w:val="00EA478B"/>
    <w:rsid w:val="00EB1657"/>
    <w:rsid w:val="00EC7CE0"/>
    <w:rsid w:val="00ED30B9"/>
    <w:rsid w:val="00ED5ECD"/>
    <w:rsid w:val="00EE1777"/>
    <w:rsid w:val="00F01818"/>
    <w:rsid w:val="00F1439C"/>
    <w:rsid w:val="00F143AA"/>
    <w:rsid w:val="00F33054"/>
    <w:rsid w:val="00F44ADF"/>
    <w:rsid w:val="00F454AB"/>
    <w:rsid w:val="00F46154"/>
    <w:rsid w:val="00F50137"/>
    <w:rsid w:val="00F53910"/>
    <w:rsid w:val="00F53A4E"/>
    <w:rsid w:val="00F9248B"/>
    <w:rsid w:val="00FA318E"/>
    <w:rsid w:val="00FC5593"/>
    <w:rsid w:val="00FD408D"/>
    <w:rsid w:val="00FF1961"/>
    <w:rsid w:val="00FF1BA6"/>
    <w:rsid w:val="00FF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CF57E7"/>
  <w15:docId w15:val="{9DE4A7CE-FB72-4CC3-A2CE-DDBDDA8EF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1469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table" w:styleId="TableGrid">
    <w:name w:val="Table Grid"/>
    <w:basedOn w:val="TableNormal"/>
    <w:uiPriority w:val="59"/>
    <w:rsid w:val="00E14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66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2664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266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26643"/>
    <w:rPr>
      <w:sz w:val="20"/>
      <w:szCs w:val="20"/>
    </w:rPr>
  </w:style>
  <w:style w:type="paragraph" w:styleId="Revision">
    <w:name w:val="Revision"/>
    <w:hidden/>
    <w:uiPriority w:val="99"/>
    <w:semiHidden/>
    <w:rsid w:val="00006ED9"/>
  </w:style>
  <w:style w:type="paragraph" w:styleId="BalloonText">
    <w:name w:val="Balloon Text"/>
    <w:basedOn w:val="Normal"/>
    <w:link w:val="BalloonTextChar"/>
    <w:uiPriority w:val="99"/>
    <w:semiHidden/>
    <w:unhideWhenUsed/>
    <w:rsid w:val="00006ED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ED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DAE460-7B11-45C9-ADC9-7E5C90EB2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1</Words>
  <Characters>3246</Characters>
  <Application>Microsoft Office Word</Application>
  <DocSecurity>0</DocSecurity>
  <Lines>295</Lines>
  <Paragraphs>232</Paragraphs>
  <ScaleCrop>false</ScaleCrop>
  <Company>ndmctsgh</Company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y Blagburn</cp:lastModifiedBy>
  <cp:revision>3</cp:revision>
  <dcterms:created xsi:type="dcterms:W3CDTF">2025-01-24T10:51:00Z</dcterms:created>
  <dcterms:modified xsi:type="dcterms:W3CDTF">2025-03-14T06:09:00Z</dcterms:modified>
</cp:coreProperties>
</file>